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2776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</w:tblGrid>
      <w:tr w:rsidR="00EB48FC" w:rsidTr="003C5A0B">
        <w:tc>
          <w:tcPr>
            <w:tcW w:w="1558" w:type="dxa"/>
          </w:tcPr>
          <w:p w:rsidR="00EB48FC" w:rsidRPr="0092743A" w:rsidRDefault="00EB48FC" w:rsidP="003C5A0B">
            <w:pPr>
              <w:rPr>
                <w:b/>
                <w:bCs/>
              </w:rPr>
            </w:pPr>
            <w:r w:rsidRPr="0092743A">
              <w:rPr>
                <w:b/>
                <w:bCs/>
              </w:rPr>
              <w:t>Model</w:t>
            </w:r>
          </w:p>
        </w:tc>
        <w:tc>
          <w:tcPr>
            <w:tcW w:w="1558" w:type="dxa"/>
          </w:tcPr>
          <w:p w:rsidR="00EB48FC" w:rsidRPr="0092743A" w:rsidRDefault="00EB48FC" w:rsidP="003C5A0B">
            <w:pPr>
              <w:rPr>
                <w:b/>
                <w:bCs/>
              </w:rPr>
            </w:pPr>
            <w:r w:rsidRPr="0092743A">
              <w:rPr>
                <w:b/>
                <w:bCs/>
              </w:rPr>
              <w:t xml:space="preserve">Variables </w:t>
            </w:r>
          </w:p>
        </w:tc>
        <w:tc>
          <w:tcPr>
            <w:tcW w:w="1558" w:type="dxa"/>
          </w:tcPr>
          <w:p w:rsidR="00EB48FC" w:rsidRPr="003C5A0B" w:rsidRDefault="00EB48FC" w:rsidP="003C5A0B">
            <w:pPr>
              <w:rPr>
                <w:b/>
                <w:bCs/>
              </w:rPr>
            </w:pPr>
            <w:proofErr w:type="spellStart"/>
            <w:r w:rsidRPr="0092743A">
              <w:rPr>
                <w:b/>
                <w:bCs/>
              </w:rPr>
              <w:t>QIC</w:t>
            </w:r>
            <w:r w:rsidR="003C5A0B">
              <w:rPr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EB48FC" w:rsidTr="003C5A0B">
        <w:tc>
          <w:tcPr>
            <w:tcW w:w="1558" w:type="dxa"/>
          </w:tcPr>
          <w:p w:rsidR="00EB48FC" w:rsidRDefault="00EB48FC" w:rsidP="003C5A0B">
            <w:r>
              <w:t>Null model</w:t>
            </w:r>
          </w:p>
        </w:tc>
        <w:tc>
          <w:tcPr>
            <w:tcW w:w="1558" w:type="dxa"/>
          </w:tcPr>
          <w:p w:rsidR="00EB48FC" w:rsidRDefault="00EB48FC" w:rsidP="003C5A0B">
            <w:r>
              <w:t>intercept only</w:t>
            </w:r>
          </w:p>
        </w:tc>
        <w:tc>
          <w:tcPr>
            <w:tcW w:w="1558" w:type="dxa"/>
          </w:tcPr>
          <w:p w:rsidR="00EB48FC" w:rsidRDefault="00464039" w:rsidP="003C5A0B">
            <w:r>
              <w:t>2606</w:t>
            </w:r>
          </w:p>
        </w:tc>
      </w:tr>
      <w:tr w:rsidR="0014308E" w:rsidTr="003C5A0B">
        <w:tc>
          <w:tcPr>
            <w:tcW w:w="1558" w:type="dxa"/>
          </w:tcPr>
          <w:p w:rsidR="0014308E" w:rsidRDefault="0014308E" w:rsidP="003C5A0B">
            <w:r>
              <w:t>Hospital</w:t>
            </w:r>
          </w:p>
        </w:tc>
        <w:tc>
          <w:tcPr>
            <w:tcW w:w="1558" w:type="dxa"/>
          </w:tcPr>
          <w:p w:rsidR="0014308E" w:rsidRDefault="0014308E" w:rsidP="003C5A0B">
            <w:r>
              <w:t>Indicator for hospital</w:t>
            </w:r>
          </w:p>
        </w:tc>
        <w:tc>
          <w:tcPr>
            <w:tcW w:w="1558" w:type="dxa"/>
          </w:tcPr>
          <w:p w:rsidR="0014308E" w:rsidRDefault="0014308E" w:rsidP="003C5A0B">
            <w:r>
              <w:t>2559</w:t>
            </w:r>
          </w:p>
        </w:tc>
      </w:tr>
      <w:tr w:rsidR="00EB48FC" w:rsidTr="003C5A0B">
        <w:tc>
          <w:tcPr>
            <w:tcW w:w="1558" w:type="dxa"/>
          </w:tcPr>
          <w:p w:rsidR="00EB48FC" w:rsidRDefault="00464039" w:rsidP="003C5A0B">
            <w:r>
              <w:t xml:space="preserve">Long-term </w:t>
            </w:r>
          </w:p>
        </w:tc>
        <w:tc>
          <w:tcPr>
            <w:tcW w:w="1558" w:type="dxa"/>
          </w:tcPr>
          <w:p w:rsidR="00EB48FC" w:rsidRDefault="0092743A" w:rsidP="003C5A0B">
            <w:r>
              <w:t>7-knot spline, hospital</w:t>
            </w:r>
          </w:p>
        </w:tc>
        <w:tc>
          <w:tcPr>
            <w:tcW w:w="1558" w:type="dxa"/>
          </w:tcPr>
          <w:p w:rsidR="00EB48FC" w:rsidRDefault="0014308E" w:rsidP="003C5A0B">
            <w:r>
              <w:t>2540</w:t>
            </w:r>
          </w:p>
        </w:tc>
      </w:tr>
      <w:tr w:rsidR="00EB48FC" w:rsidTr="003C5A0B">
        <w:tc>
          <w:tcPr>
            <w:tcW w:w="1558" w:type="dxa"/>
          </w:tcPr>
          <w:p w:rsidR="00EB48FC" w:rsidRDefault="00464039" w:rsidP="003C5A0B">
            <w:r>
              <w:t xml:space="preserve">Long-term &amp; </w:t>
            </w:r>
            <w:r w:rsidR="0014308E">
              <w:t xml:space="preserve">annual </w:t>
            </w:r>
            <w:r>
              <w:t>short-term</w:t>
            </w:r>
          </w:p>
        </w:tc>
        <w:tc>
          <w:tcPr>
            <w:tcW w:w="1558" w:type="dxa"/>
          </w:tcPr>
          <w:p w:rsidR="00EB48FC" w:rsidRDefault="00464039" w:rsidP="003C5A0B">
            <w:r>
              <w:t xml:space="preserve">7-knot spline, sin and cosine </w:t>
            </w:r>
            <w:r w:rsidR="0014308E">
              <w:t>(f=365 days)</w:t>
            </w:r>
            <w:r w:rsidR="0092743A">
              <w:t>, hospital</w:t>
            </w:r>
          </w:p>
        </w:tc>
        <w:tc>
          <w:tcPr>
            <w:tcW w:w="1558" w:type="dxa"/>
          </w:tcPr>
          <w:p w:rsidR="00EB48FC" w:rsidRDefault="0092743A" w:rsidP="003C5A0B">
            <w:r>
              <w:t>2509</w:t>
            </w:r>
          </w:p>
        </w:tc>
      </w:tr>
      <w:tr w:rsidR="00EB48FC" w:rsidTr="003C5A0B">
        <w:tc>
          <w:tcPr>
            <w:tcW w:w="1558" w:type="dxa"/>
          </w:tcPr>
          <w:p w:rsidR="00EB48FC" w:rsidRDefault="0014308E" w:rsidP="003C5A0B">
            <w:r>
              <w:t>Long-term &amp; biannual short-term</w:t>
            </w:r>
          </w:p>
        </w:tc>
        <w:tc>
          <w:tcPr>
            <w:tcW w:w="1558" w:type="dxa"/>
          </w:tcPr>
          <w:p w:rsidR="00EB48FC" w:rsidRDefault="0014308E" w:rsidP="003C5A0B">
            <w:r>
              <w:t>7-knot spline, sin and cosine (f=182.5 days)</w:t>
            </w:r>
            <w:r w:rsidR="0092743A">
              <w:t>, hospital</w:t>
            </w:r>
          </w:p>
        </w:tc>
        <w:tc>
          <w:tcPr>
            <w:tcW w:w="1558" w:type="dxa"/>
          </w:tcPr>
          <w:p w:rsidR="00EB48FC" w:rsidRDefault="0092743A" w:rsidP="003C5A0B">
            <w:r>
              <w:t>2560</w:t>
            </w:r>
          </w:p>
        </w:tc>
      </w:tr>
      <w:tr w:rsidR="00EB48FC" w:rsidTr="003C5A0B">
        <w:tc>
          <w:tcPr>
            <w:tcW w:w="1558" w:type="dxa"/>
          </w:tcPr>
          <w:p w:rsidR="00EB48FC" w:rsidRDefault="0014308E" w:rsidP="003C5A0B">
            <w:r>
              <w:t>Long-term &amp; three times annual short-term</w:t>
            </w:r>
          </w:p>
        </w:tc>
        <w:tc>
          <w:tcPr>
            <w:tcW w:w="1558" w:type="dxa"/>
          </w:tcPr>
          <w:p w:rsidR="00EB48FC" w:rsidRDefault="0014308E" w:rsidP="003C5A0B">
            <w:r>
              <w:t>7-knot spline, sin and cosine (f=91.25 days)</w:t>
            </w:r>
            <w:r w:rsidR="0092743A">
              <w:t>, hospital</w:t>
            </w:r>
          </w:p>
        </w:tc>
        <w:tc>
          <w:tcPr>
            <w:tcW w:w="1558" w:type="dxa"/>
          </w:tcPr>
          <w:p w:rsidR="00EB48FC" w:rsidRDefault="0092743A" w:rsidP="003C5A0B">
            <w:r>
              <w:t>2527</w:t>
            </w:r>
          </w:p>
        </w:tc>
      </w:tr>
      <w:tr w:rsidR="00EB48FC" w:rsidTr="003C5A0B">
        <w:tc>
          <w:tcPr>
            <w:tcW w:w="1558" w:type="dxa"/>
          </w:tcPr>
          <w:p w:rsidR="00EB48FC" w:rsidRDefault="007347B8" w:rsidP="003C5A0B">
            <w:r>
              <w:t>Final model</w:t>
            </w:r>
          </w:p>
        </w:tc>
        <w:tc>
          <w:tcPr>
            <w:tcW w:w="1558" w:type="dxa"/>
          </w:tcPr>
          <w:p w:rsidR="00EB48FC" w:rsidRDefault="007347B8" w:rsidP="003C5A0B">
            <w:r>
              <w:t>7-knot spline, sin and cosine (f=365 days), hospital, weekdays and holidays</w:t>
            </w:r>
          </w:p>
        </w:tc>
        <w:tc>
          <w:tcPr>
            <w:tcW w:w="1558" w:type="dxa"/>
          </w:tcPr>
          <w:p w:rsidR="00EB48FC" w:rsidRDefault="00A54272" w:rsidP="003C5A0B">
            <w:r>
              <w:t>2533</w:t>
            </w:r>
          </w:p>
        </w:tc>
      </w:tr>
    </w:tbl>
    <w:p w:rsidR="00EB48FC" w:rsidRPr="001B1507" w:rsidRDefault="003C5A0B">
      <w:pPr>
        <w:rPr>
          <w:b/>
          <w:bCs/>
        </w:rPr>
      </w:pPr>
      <w:r w:rsidRPr="001B1507">
        <w:rPr>
          <w:b/>
          <w:bCs/>
        </w:rPr>
        <w:t>Supplementary Table</w:t>
      </w:r>
      <w:r w:rsidR="001B1507" w:rsidRPr="001B1507">
        <w:rPr>
          <w:b/>
          <w:bCs/>
        </w:rPr>
        <w:t xml:space="preserve"> </w:t>
      </w:r>
      <w:r w:rsidR="000D65C6">
        <w:rPr>
          <w:b/>
          <w:bCs/>
        </w:rPr>
        <w:t>3</w:t>
      </w:r>
      <w:bookmarkStart w:id="0" w:name="_GoBack"/>
      <w:bookmarkEnd w:id="0"/>
      <w:r w:rsidR="001B1507">
        <w:rPr>
          <w:b/>
          <w:bCs/>
        </w:rPr>
        <w:t>.</w:t>
      </w:r>
    </w:p>
    <w:p w:rsidR="003C5A0B" w:rsidRDefault="003C5A0B">
      <w:r>
        <w:t>Descriptions and metrics for models considered during the analysis of temp</w:t>
      </w:r>
      <w:r w:rsidR="0012715E">
        <w:t>oral seasonality in the dataset (Model 1).</w:t>
      </w:r>
    </w:p>
    <w:p w:rsidR="003C5A0B" w:rsidRDefault="003C5A0B"/>
    <w:p w:rsidR="003C5A0B" w:rsidRDefault="003C5A0B"/>
    <w:p w:rsidR="003C5A0B" w:rsidRDefault="003C5A0B"/>
    <w:p w:rsidR="003C5A0B" w:rsidRDefault="003C5A0B"/>
    <w:p w:rsidR="003C5A0B" w:rsidRDefault="003C5A0B"/>
    <w:p w:rsidR="003C5A0B" w:rsidRDefault="003C5A0B"/>
    <w:p w:rsidR="003C5A0B" w:rsidRDefault="003C5A0B"/>
    <w:p w:rsidR="003C5A0B" w:rsidRDefault="003C5A0B"/>
    <w:p w:rsidR="003C5A0B" w:rsidRDefault="003C5A0B"/>
    <w:p w:rsidR="003C5A0B" w:rsidRDefault="003C5A0B"/>
    <w:p w:rsidR="003C5A0B" w:rsidRDefault="003C5A0B"/>
    <w:p w:rsidR="003C5A0B" w:rsidRDefault="003C5A0B"/>
    <w:p w:rsidR="003C5A0B" w:rsidRDefault="003C5A0B"/>
    <w:p w:rsidR="003C5A0B" w:rsidRDefault="003C5A0B"/>
    <w:p w:rsidR="003C5A0B" w:rsidRDefault="003C5A0B"/>
    <w:p w:rsidR="003C5A0B" w:rsidRDefault="003C5A0B"/>
    <w:p w:rsidR="003C5A0B" w:rsidRPr="003C5A0B" w:rsidRDefault="003C5A0B">
      <w:proofErr w:type="spellStart"/>
      <w:r>
        <w:rPr>
          <w:vertAlign w:val="superscript"/>
        </w:rPr>
        <w:t>a</w:t>
      </w:r>
      <w:r>
        <w:t>QIC</w:t>
      </w:r>
      <w:proofErr w:type="spellEnd"/>
      <w:r>
        <w:t>=quasi-likelihood under the independence model information criterion</w:t>
      </w:r>
    </w:p>
    <w:sectPr w:rsidR="003C5A0B" w:rsidRPr="003C5A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8FC"/>
    <w:rsid w:val="000D65C6"/>
    <w:rsid w:val="0012715E"/>
    <w:rsid w:val="0014308E"/>
    <w:rsid w:val="001B1507"/>
    <w:rsid w:val="0025516D"/>
    <w:rsid w:val="003C5A0B"/>
    <w:rsid w:val="00464039"/>
    <w:rsid w:val="007347B8"/>
    <w:rsid w:val="0092743A"/>
    <w:rsid w:val="00A54272"/>
    <w:rsid w:val="00AC05DA"/>
    <w:rsid w:val="00EB4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067F3"/>
  <w15:chartTrackingRefBased/>
  <w15:docId w15:val="{590223C9-D068-430D-9D0B-7C9D4C49C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48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Sippy</dc:creator>
  <cp:keywords/>
  <dc:description/>
  <cp:lastModifiedBy>Rachel Sippy</cp:lastModifiedBy>
  <cp:revision>2</cp:revision>
  <dcterms:created xsi:type="dcterms:W3CDTF">2019-01-29T20:05:00Z</dcterms:created>
  <dcterms:modified xsi:type="dcterms:W3CDTF">2019-01-29T20:05:00Z</dcterms:modified>
</cp:coreProperties>
</file>